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omestic Violence Exposure in Primary Care Patients Summary Shee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lang w:val="en-GB"/>
        </w:rPr>
        <w:t>Gender:</w:t>
        <w:tab/>
        <w:t>Male</w:t>
        <w:tab/>
        <w:t>Female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Age</w:t>
        <w:tab/>
        <w:t>________ yea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/>
      </w:pPr>
      <w:r>
        <w:rPr/>
        <w:t>Marital status</w:t>
        <w:tab/>
      </w:r>
    </w:p>
    <w:tbl>
      <w:tblPr>
        <w:tblW w:w="1014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0"/>
      </w:tblGrid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 xml:space="preserve">in partnership (married or living with partner) </w:t>
            </w:r>
          </w:p>
        </w:tc>
      </w:tr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 xml:space="preserve">single </w:t>
            </w:r>
          </w:p>
        </w:tc>
      </w:tr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 xml:space="preserve">divorced </w:t>
            </w:r>
          </w:p>
        </w:tc>
      </w:tr>
    </w:tbl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Number of children</w:t>
        <w:tab/>
        <w:t>________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f divorced, number of divorces ____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lang w:val="en-GB"/>
        </w:rPr>
        <w:t>Residency / Locality</w:t>
        <w:tab/>
        <w:tab/>
        <w:t>□ Rural</w:t>
      </w:r>
    </w:p>
    <w:p>
      <w:pPr>
        <w:pStyle w:val="Normal"/>
        <w:rPr/>
      </w:pPr>
      <w:r>
        <w:rPr>
          <w:lang w:val="en-GB"/>
        </w:rPr>
        <w:tab/>
        <w:tab/>
        <w:tab/>
        <w:tab/>
        <w:t>□ Suburban</w:t>
      </w:r>
    </w:p>
    <w:p>
      <w:pPr>
        <w:pStyle w:val="Normal"/>
        <w:rPr/>
      </w:pPr>
      <w:r>
        <w:rPr>
          <w:lang w:val="en-GB"/>
        </w:rPr>
        <w:tab/>
        <w:tab/>
        <w:tab/>
        <w:tab/>
        <w:t>□ Urba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n the past five years, have you ever been beaten, slapped, kicked or in any other way exposed to physical violence at home?</w:t>
      </w:r>
    </w:p>
    <w:p>
      <w:pPr>
        <w:pStyle w:val="Normal"/>
        <w:rPr>
          <w:lang w:val="en-GB"/>
        </w:rPr>
      </w:pPr>
      <w:r>
        <w:rPr>
          <w:lang w:val="en-GB"/>
        </w:rPr>
        <w:t>YES/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If YES: by whom? 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ES: How often? Tick below: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rarely (up to twice a year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occasionally (up to once a month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often (up to once a week)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constantly (more than once a week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Have you been in the last 5 (five) years, forced into sexual intercourse or any unwanted sexual behaviour?</w:t>
      </w:r>
    </w:p>
    <w:p>
      <w:pPr>
        <w:pStyle w:val="Normal"/>
        <w:rPr>
          <w:lang w:val="en-GB"/>
        </w:rPr>
      </w:pPr>
      <w:r>
        <w:rPr>
          <w:lang w:val="en-GB"/>
        </w:rPr>
        <w:t>YES/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ES: by whom?</w:t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ES: How often? Tick below: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rarely (up to twice a year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occasionally (up to once a month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often (up to once a week)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constantly (more than once a week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n the past five years, have you been humiliated, subjected to threats, insult or intimidation, or in any way emotionally affected within the family?</w:t>
      </w:r>
    </w:p>
    <w:p>
      <w:pPr>
        <w:pStyle w:val="Normal"/>
        <w:rPr>
          <w:lang w:val="en-GB"/>
        </w:rPr>
      </w:pPr>
      <w:r>
        <w:rPr>
          <w:lang w:val="en-GB"/>
        </w:rPr>
        <w:t>YES/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If YES: by whom?</w:t>
      </w:r>
    </w:p>
    <w:p>
      <w:pPr>
        <w:pStyle w:val="ListParagraph"/>
        <w:numPr>
          <w:ilvl w:val="0"/>
          <w:numId w:val="3"/>
        </w:numPr>
        <w:rPr/>
      </w:pPr>
      <w:r>
        <w:rPr/>
        <w:t>If YES: How often? Mark below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rarely (up to twice a year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occasionally (up to once a month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 xml:space="preserve">often (up to once a week)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</w:t>
            </w:r>
            <w:r>
              <w:rPr>
                <w:rFonts w:eastAsia="Times New Roman"/>
              </w:rPr>
              <w:t xml:space="preserve"> </w:t>
            </w:r>
            <w:r>
              <w:rPr>
                <w:lang w:val="en-GB"/>
              </w:rPr>
              <w:t>constantly (more than once a week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lang w:val="en-GB"/>
        </w:rPr>
        <w:t xml:space="preserve">If patient answered positively on more than one question about exposure to violence: </w:t>
      </w:r>
    </w:p>
    <w:p>
      <w:pPr>
        <w:pStyle w:val="Normal"/>
        <w:rPr>
          <w:lang w:val="en-GB"/>
        </w:rPr>
      </w:pPr>
      <w:r>
        <w:rPr>
          <w:lang w:val="en-GB"/>
        </w:rPr>
        <w:t>Which occurred first?</w:t>
      </w:r>
    </w:p>
    <w:p>
      <w:pPr>
        <w:pStyle w:val="Normal"/>
        <w:rPr>
          <w:lang w:val="en-GB"/>
        </w:rPr>
      </w:pPr>
      <w:r>
        <w:rPr>
          <w:lang w:val="en-GB"/>
        </w:rPr>
        <w:t>□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hysical violence</w:t>
      </w:r>
    </w:p>
    <w:p>
      <w:pPr>
        <w:pStyle w:val="Normal"/>
        <w:rPr>
          <w:lang w:val="en-GB"/>
        </w:rPr>
      </w:pPr>
      <w:r>
        <w:rPr>
          <w:lang w:val="en-GB"/>
        </w:rPr>
        <w:t>□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Sexual violence</w:t>
      </w:r>
    </w:p>
    <w:p>
      <w:pPr>
        <w:pStyle w:val="Normal"/>
        <w:rPr>
          <w:lang w:val="en-GB"/>
        </w:rPr>
      </w:pPr>
      <w:r>
        <w:rPr>
          <w:lang w:val="en-GB"/>
        </w:rPr>
        <w:t>□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sychological violence</w:t>
      </w:r>
      <w:r>
        <w:br w:type="page"/>
      </w:r>
    </w:p>
    <w:p>
      <w:pPr>
        <w:pStyle w:val="Normal"/>
        <w:numPr>
          <w:ilvl w:val="0"/>
          <w:numId w:val="3"/>
        </w:numPr>
        <w:rPr/>
      </w:pPr>
      <w:r>
        <w:rPr>
          <w:sz w:val="22"/>
          <w:szCs w:val="22"/>
          <w:lang w:val="en-GB"/>
        </w:rPr>
        <w:t>Circumstances which increase the possibility of violence: review patient’s medical records for the previous five years (2004-2008) and tick below - more answers are possibl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</w:tblGrid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Alcohol abuse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in the family (patient, partner, other family member)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Adult onset of depress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in the family (patient, partner, other family member)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Personality disorder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in the family (patient, partner, other family member)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Low education level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ho in the family (patient, partner, other family member)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Low income 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Unemployment in patient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Past experience of violence (prior to screening period 2004-2008) 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Conflict in intimate partner relationship 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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 xml:space="preserve">Male dominance in the family as a hardship, already discussed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ListParagraph"/>
        <w:numPr>
          <w:ilvl w:val="0"/>
          <w:numId w:val="3"/>
        </w:numPr>
        <w:rPr/>
      </w:pPr>
      <w:r>
        <w:rPr>
          <w:lang w:val="en-GB"/>
        </w:rPr>
        <w:t>Health consequences of domestic violence - review medical records and tick below - more answers are possi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HYSICAL CHANGES / SIGNS</w:t>
      </w:r>
    </w:p>
    <w:p>
      <w:pPr>
        <w:pStyle w:val="Normal"/>
        <w:rPr>
          <w:lang w:val="en-GB"/>
        </w:rPr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Bone fractures and skin wound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Bruises and abrasion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Abdominal and chest injurie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 xml:space="preserve">Head and eye injuries 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Fibromyalgia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Chronic pain syndrome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oor general physical functionin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EXUAL AND REPRODUCTIVE CONSEQUENCE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Sexual dysfunction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Sexually transmitted infection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elvic infection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Infertility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Complications of pregnancy / abortion</w:t>
      </w:r>
    </w:p>
    <w:p>
      <w:pPr>
        <w:pStyle w:val="Normal"/>
        <w:rPr>
          <w:lang w:val="en-GB"/>
        </w:rPr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Unplanned pregnancy and pregnancy termin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SYCHOLOGICAL AND BEHAVIOURAL IMPLICATION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Low self-esteem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Feelings of shame and guilt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hobias and panic disorder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ost-traumatic Stress Disorder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Eating disorders and sleep disorders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Depression and Anxiety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Suicide and self-harm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Psychosomatic disorder</w:t>
      </w:r>
    </w:p>
    <w:p>
      <w:pPr>
        <w:pStyle w:val="Normal"/>
        <w:rPr/>
      </w:pPr>
      <w:r>
        <w:rPr>
          <w:rFonts w:eastAsia="Symbol" w:cs="Symbol" w:ascii="Symbol" w:hAnsi="Symbol"/>
        </w:rPr>
        <w:t>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t>Smoking, alcohol and drug abuse</w:t>
      </w:r>
    </w:p>
    <w:p>
      <w:pPr>
        <w:pStyle w:val="Normal"/>
        <w:rPr/>
      </w:pPr>
      <w:r>
        <w:rPr>
          <w:rFonts w:eastAsia="Symbol" w:cs="Symbol" w:ascii="Symbol" w:hAnsi="Symbol"/>
        </w:rPr>
        <w:t></w:t>
      </w:r>
      <w:r>
        <w:rPr>
          <w:rFonts w:eastAsia="Times New Roman"/>
        </w:rPr>
        <w:t xml:space="preserve"> </w:t>
      </w:r>
      <w:r>
        <w:rPr>
          <w:lang w:val="en-GB"/>
        </w:rPr>
        <w:t>Physical inactivity</w:t>
      </w:r>
    </w:p>
    <w:p>
      <w:pPr>
        <w:pStyle w:val="Normal"/>
        <w:rPr>
          <w:lang w:val="en-GB"/>
        </w:rPr>
      </w:pPr>
      <w:r>
        <w:rPr>
          <w:rFonts w:eastAsia="Symbol" w:cs="Symbol" w:ascii="Symbol" w:hAnsi="Symbol"/>
        </w:rPr>
        <w:t></w:t>
      </w:r>
      <w:r>
        <w:rPr>
          <w:rFonts w:eastAsia="Times New Roman"/>
        </w:rPr>
        <w:t xml:space="preserve"> </w:t>
      </w:r>
      <w:r>
        <w:rPr>
          <w:lang w:val="en-GB"/>
        </w:rPr>
        <w:t>Risky sexual behaviours</w:t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ZPOSTAVLJENOST NASILJU V DRUŽINI - ZBIRNI LIST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pol</w:t>
        <w:tab/>
        <w:t>M</w:t>
        <w:tab/>
        <w:t>Ž</w:t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tarost</w:t>
        <w:tab/>
        <w:t>________ let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/>
      </w:pPr>
      <w:r>
        <w:rPr/>
        <w:t>Stan</w:t>
        <w:tab/>
      </w:r>
    </w:p>
    <w:tbl>
      <w:tblPr>
        <w:tblW w:w="1014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0"/>
      </w:tblGrid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živi s partnerjem/partnerko (poročen ali v zunaj-zakonski skupnosti) </w:t>
            </w:r>
          </w:p>
        </w:tc>
      </w:tr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samski</w:t>
            </w:r>
          </w:p>
        </w:tc>
      </w:tr>
      <w:tr>
        <w:trPr>
          <w:cantSplit w:val="true"/>
        </w:trPr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ločen</w:t>
            </w:r>
          </w:p>
        </w:tc>
      </w:tr>
    </w:tbl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Število otrok</w:t>
        <w:tab/>
        <w:t>________</w:t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Če je oseba razvezan/a, navedite število razvez ____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Bivališče</w:t>
        <w:tab/>
        <w:tab/>
        <w:t>□  vašk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□  primest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□  mestno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Ali ste bili v zadnjih 5 (petih) letih doma (v družini) tepeni, oklofutani, obrcani ali kakorkoli izpostavljeni telesnemu nasilju?</w:t>
        <w:tab/>
        <w:tab/>
        <w:t>DA</w:t>
        <w:tab/>
        <w:t>NE</w:t>
      </w:r>
    </w:p>
    <w:p>
      <w:pPr>
        <w:pStyle w:val="ListParagraph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Če DA: S strani koga?</w:t>
        <w:tab/>
      </w:r>
    </w:p>
    <w:p>
      <w:pPr>
        <w:pStyle w:val="ListParagraph"/>
        <w:numPr>
          <w:ilvl w:val="0"/>
          <w:numId w:val="2"/>
        </w:numPr>
        <w:rPr/>
      </w:pPr>
      <w:r>
        <w:rPr/>
        <w:t>Če DA: Kako pogosto?</w:t>
        <w:tab/>
        <w:tab/>
        <w:tab/>
        <w:t>označite s križcem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tbl>
            <w:tblPr>
              <w:tblW w:w="54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72"/>
            </w:tblGrid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 xml:space="preserve">Zelo redko (do 2 – krat letno) </w:t>
                  </w:r>
                </w:p>
              </w:tc>
            </w:tr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Včasih (do 1 – krat mesečno)</w:t>
                  </w:r>
                </w:p>
              </w:tc>
            </w:tr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Pogosto (do 1 – krat tedensko)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Neprestano (več kot enkrat tedensko)</w:t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Ali ste bili v zadnjih 5 (petih) letih prisiljeni v spolno občevanje ali kakršnokoli neželeno spolno vedenje? </w:t>
        <w:tab/>
        <w:tab/>
        <w:t>DA</w:t>
        <w:tab/>
        <w:t>NE</w:t>
      </w:r>
    </w:p>
    <w:p>
      <w:pPr>
        <w:pStyle w:val="ListParagraph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Če DA: S strani koga?</w:t>
        <w:tab/>
      </w:r>
    </w:p>
    <w:p>
      <w:pPr>
        <w:pStyle w:val="ListParagraph"/>
        <w:numPr>
          <w:ilvl w:val="0"/>
          <w:numId w:val="2"/>
        </w:numPr>
        <w:rPr/>
      </w:pPr>
      <w:r>
        <w:rPr/>
        <w:t>Če DA: Kako pogosto?</w:t>
        <w:tab/>
        <w:tab/>
        <w:tab/>
        <w:t>označite s križcem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tbl>
            <w:tblPr>
              <w:tblW w:w="547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72"/>
            </w:tblGrid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 xml:space="preserve">Zelo redko (do 2 – krat letno) </w:t>
                  </w:r>
                </w:p>
              </w:tc>
            </w:tr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Včasih (do 1 – krat mesečno)</w:t>
                  </w:r>
                </w:p>
              </w:tc>
            </w:tr>
            <w:tr>
              <w:trPr/>
              <w:tc>
                <w:tcPr>
                  <w:tcW w:w="5472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Pogosto (do 1 – krat tedensko)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eastAsia="Symbol" w:cs="Symbol" w:ascii="Symbol" w:hAnsi="Symbol"/>
                      <w:sz w:val="22"/>
                      <w:szCs w:val="22"/>
                    </w:rPr>
                    <w:t></w:t>
                  </w:r>
                  <w:r>
                    <w:rPr>
                      <w:rFonts w:eastAsia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sz w:val="22"/>
                      <w:szCs w:val="22"/>
                    </w:rPr>
                    <w:t>Neprestano (več kot enkrat tedensko)</w:t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Ali ste bili v zadnjih 5 (petih) letih doma (v družini) ponižani, izpostavljeni grožnjam, žalitvam, zastraševanju ali kakorkoli čustveno prizadeti?</w:t>
        <w:tab/>
        <w:t>DA</w:t>
        <w:tab/>
        <w:t>NE</w:t>
      </w:r>
    </w:p>
    <w:p>
      <w:pPr>
        <w:pStyle w:val="ListParagraph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Če DA: S strani koga?</w:t>
        <w:tab/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Če DA: Kako pogosto? </w:t>
        <w:tab/>
        <w:tab/>
        <w:tab/>
        <w:t>označite s križcem</w:t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Zelo redko (do 2 – krat letno)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časih (do 1 – krat mesečno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gosto (do 1 – krat tedensko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prestano (več kot enkrat tedensko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Če bolnik/ca odgovori pritrdilno na več kot eno vprašanje o izpostavljenosti nasilju, vprašate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Kaj se je pojavilo prej?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□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telesno nasilj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□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spolno nasilj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□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psihično nasilje</w:t>
      </w:r>
      <w:r>
        <w:br w:type="page"/>
      </w:r>
    </w:p>
    <w:p>
      <w:pPr>
        <w:pStyle w:val="Normal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Okoliščine, ki povečujejo možnost nasilja – odgovor zdravnika po pregledu zdravstvenega kartona bolnika/ce za obdobje 2004-2008</w:t>
        <w:tab/>
        <w:t>označite s križcem – možnih je več odgovorov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</w:tblGrid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koholize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o v družini (bolnik/ca, partner, drugi družinski člani)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presivnos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o v družini (bolnik/ca, partner, drugi družinski člani)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sebnostne motnj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o v družini (bolnik/ca, partner, drugi družinski člani)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izka izobrazb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do v družini (bolnik/ca, partner, drugi družinski člani)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izki dohodki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zaposlenost bolnika/ce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zkušnja z nasiljem pred letom 2004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onflikti v partnerskem odnosu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inantnost moškega v družini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rezposelnost, težave z iskanjem zaposlitv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Zdravstvene posledice nasilja v družini – odgovor zdravnika po pregledu zdravstvenega kartona -označite s križcem – možnih je več odgovorov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rPr>
          <w:trHeight w:val="7199" w:hRule="atLeast"/>
        </w:trPr>
        <w:tc>
          <w:tcPr>
            <w:tcW w:w="874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SNE SPREMEMBE/ZNAKI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Zlomi in raztrganin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drice in odrgnin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škodbe trebuha in prsnega koš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škodbe glave in očes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ibromialgij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ronični bolečinski sindromi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labše splošno fizično funkcioniranj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LNE IN REPRODUKTIVNE POSLEDIC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olna disfunkcij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olno prenosljive okužb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elvična vnetj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plodnost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omplikacije nosečnosti / sp. splav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Neželena nosečnost in splav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IHOLOŠKE IN VEDENJSKE POSLEDIC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izko samospoštovanj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bčutki sramu in krivd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bije in panične motnj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st-travmatska stresna motnj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tnje hranjenja in motnje spanja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presija in anksioznost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amomorilnost in samopoškodovanj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sihosomatske motnj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ajenje, zloraba alkohola in drog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elesna nedejavnost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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vegano spolno vedenj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sl-S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7"/>
      <w:szCs w:val="27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Longtext">
    <w:name w:val="long_text"/>
    <w:basedOn w:val="DefaultParagraphFont"/>
    <w:qFormat/>
    <w:rPr>
      <w:rFonts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00"/>
      <w:sz w:val="24"/>
      <w:szCs w:val="24"/>
    </w:rPr>
  </w:style>
  <w:style w:type="character" w:styleId="NoSpacingChar">
    <w:name w:val="No Spacing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Hps">
    <w:name w:val="hps"/>
    <w:basedOn w:val="DefaultParagraphFont"/>
    <w:qFormat/>
    <w:rPr>
      <w:rFonts w:cs="Times New Roman"/>
    </w:rPr>
  </w:style>
  <w:style w:type="character" w:styleId="Atn">
    <w:name w:val="atn"/>
    <w:basedOn w:val="DefaultParagraphFont"/>
    <w:qFormat/>
    <w:rPr>
      <w:rFonts w:cs="Times New Roman"/>
    </w:rPr>
  </w:style>
  <w:style w:type="character" w:styleId="Shorttext">
    <w:name w:val="short_text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sl-S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  <w:lang w:val="sl-S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</w:pPr>
    <w:rPr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4"/>
      <w:szCs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SimSun;宋体" w:cs="Ari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8:09:00Z</dcterms:created>
  <dc:creator>Polona</dc:creator>
  <dc:description/>
  <cp:keywords/>
  <dc:language>en-US</dc:language>
  <cp:lastModifiedBy>Polona</cp:lastModifiedBy>
  <dcterms:modified xsi:type="dcterms:W3CDTF">2011-03-18T08:09:00Z</dcterms:modified>
  <cp:revision>2</cp:revision>
  <dc:subject/>
  <dc:title>Domestic Violence Exposure in Primary Care Patients Summary Sheet</dc:title>
</cp:coreProperties>
</file>